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EF2D1" w14:textId="19452F87" w:rsidR="005157BE" w:rsidRPr="005157BE" w:rsidRDefault="00ED7452" w:rsidP="005157BE">
      <w:pPr>
        <w:autoSpaceDE w:val="0"/>
        <w:autoSpaceDN w:val="0"/>
        <w:adjustRightInd w:val="0"/>
        <w:spacing w:before="240" w:after="0" w:line="48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2:</w:t>
      </w:r>
      <w:r w:rsidR="005157B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</w:t>
      </w:r>
      <w:r w:rsidR="005157BE" w:rsidRPr="005157B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5157BE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5157BE" w:rsidRPr="005157BE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5157BE" w:rsidRPr="005157BE">
        <w:rPr>
          <w:rFonts w:ascii="Times New Roman" w:eastAsia="Times New Roman" w:hAnsi="Times New Roman" w:cs="Times New Roman"/>
          <w:sz w:val="24"/>
          <w:szCs w:val="24"/>
        </w:rPr>
        <w:t>Clinical characteristics</w:t>
      </w:r>
      <w:r w:rsidR="005157BE" w:rsidRPr="005157BE">
        <w:rPr>
          <w:rFonts w:ascii="Calibri" w:eastAsia="Times New Roman" w:hAnsi="Calibri" w:cs="Angsana New"/>
          <w:szCs w:val="22"/>
          <w:cs/>
        </w:rPr>
        <w:t xml:space="preserve"> </w:t>
      </w:r>
      <w:r w:rsidR="005157BE" w:rsidRPr="005157BE">
        <w:rPr>
          <w:rFonts w:ascii="Times New Roman" w:eastAsia="Times New Roman" w:hAnsi="Times New Roman" w:cs="Times New Roman"/>
          <w:sz w:val="24"/>
          <w:szCs w:val="24"/>
        </w:rPr>
        <w:t>of patients with HCC</w:t>
      </w:r>
      <w:r w:rsidR="005157BE" w:rsidRPr="005157BE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5157BE" w:rsidRPr="005157BE">
        <w:rPr>
          <w:rFonts w:ascii="Times New Roman" w:eastAsia="Times New Roman" w:hAnsi="Times New Roman" w:cs="Times New Roman"/>
          <w:sz w:val="24"/>
          <w:szCs w:val="24"/>
        </w:rPr>
        <w:t xml:space="preserve">carried </w:t>
      </w:r>
      <w:r w:rsidR="00DC474D">
        <w:rPr>
          <w:rFonts w:ascii="Times New Roman" w:eastAsia="Times New Roman" w:hAnsi="Times New Roman" w:cs="Times New Roman"/>
          <w:sz w:val="24"/>
          <w:szCs w:val="24"/>
        </w:rPr>
        <w:t>GG</w:t>
      </w:r>
      <w:r w:rsidR="005157BE" w:rsidRPr="005157B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DC474D">
        <w:rPr>
          <w:rFonts w:ascii="Times New Roman" w:eastAsia="Times New Roman" w:hAnsi="Times New Roman" w:cs="Times New Roman"/>
          <w:sz w:val="24"/>
          <w:szCs w:val="24"/>
        </w:rPr>
        <w:t>GA+AA</w:t>
      </w:r>
      <w:r w:rsidR="005157BE" w:rsidRPr="005157BE">
        <w:rPr>
          <w:rFonts w:ascii="Times New Roman" w:eastAsia="Times New Roman" w:hAnsi="Times New Roman" w:cs="Times New Roman"/>
          <w:sz w:val="24"/>
          <w:szCs w:val="24"/>
        </w:rPr>
        <w:t xml:space="preserve"> genotypes</w:t>
      </w:r>
      <w:r w:rsidR="005157BE" w:rsidRPr="005157BE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804"/>
        <w:gridCol w:w="1843"/>
        <w:gridCol w:w="1887"/>
        <w:gridCol w:w="1296"/>
      </w:tblGrid>
      <w:tr w:rsidR="005157BE" w:rsidRPr="003410FC" w14:paraId="01014391" w14:textId="77777777" w:rsidTr="00EB711D">
        <w:trPr>
          <w:trHeight w:val="432"/>
          <w:jc w:val="center"/>
        </w:trPr>
        <w:tc>
          <w:tcPr>
            <w:tcW w:w="2804" w:type="dxa"/>
            <w:vMerge w:val="restart"/>
          </w:tcPr>
          <w:p w14:paraId="381613F8" w14:textId="77777777" w:rsidR="005157BE" w:rsidRPr="003410FC" w:rsidRDefault="005157BE" w:rsidP="003410FC">
            <w:pPr>
              <w:spacing w:line="480" w:lineRule="auto"/>
              <w:jc w:val="thaiDistribute"/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3730" w:type="dxa"/>
            <w:gridSpan w:val="2"/>
          </w:tcPr>
          <w:p w14:paraId="4208D4FB" w14:textId="77777777" w:rsidR="005157BE" w:rsidRPr="003410FC" w:rsidRDefault="00DC474D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  <w:t>rs2296651 genotypes</w:t>
            </w:r>
          </w:p>
        </w:tc>
        <w:tc>
          <w:tcPr>
            <w:tcW w:w="1296" w:type="dxa"/>
            <w:vMerge w:val="restart"/>
            <w:vAlign w:val="center"/>
          </w:tcPr>
          <w:p w14:paraId="67DF6A63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3410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s</w:t>
            </w:r>
          </w:p>
        </w:tc>
      </w:tr>
      <w:tr w:rsidR="005157BE" w:rsidRPr="003410FC" w14:paraId="6B024E66" w14:textId="77777777" w:rsidTr="00EB711D">
        <w:trPr>
          <w:jc w:val="center"/>
        </w:trPr>
        <w:tc>
          <w:tcPr>
            <w:tcW w:w="2804" w:type="dxa"/>
            <w:vMerge/>
          </w:tcPr>
          <w:p w14:paraId="2889BEDC" w14:textId="77777777" w:rsidR="005157BE" w:rsidRPr="003410FC" w:rsidRDefault="005157BE" w:rsidP="003410FC">
            <w:pPr>
              <w:spacing w:line="480" w:lineRule="auto"/>
              <w:jc w:val="thaiDistribute"/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76BC5B4" w14:textId="77777777" w:rsidR="005157BE" w:rsidRPr="003410FC" w:rsidRDefault="00DC474D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  <w:t>GG</w:t>
            </w:r>
          </w:p>
          <w:p w14:paraId="0C8C702F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  <w:cs/>
              </w:rPr>
            </w:pPr>
            <w:r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  <w:t>N</w:t>
            </w:r>
            <w:r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  <w:cs/>
              </w:rPr>
              <w:t>=</w:t>
            </w:r>
            <w:r w:rsidR="00942BDF"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  <w:t>273</w:t>
            </w:r>
          </w:p>
        </w:tc>
        <w:tc>
          <w:tcPr>
            <w:tcW w:w="1887" w:type="dxa"/>
            <w:vAlign w:val="center"/>
          </w:tcPr>
          <w:p w14:paraId="02B87885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  <w:t>G</w:t>
            </w:r>
            <w:r w:rsidR="00DC474D"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  <w:t>A + AA</w:t>
            </w:r>
          </w:p>
          <w:p w14:paraId="79F437B1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  <w:t>N</w:t>
            </w:r>
            <w:r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  <w:cs/>
              </w:rPr>
              <w:t>=</w:t>
            </w:r>
            <w:r w:rsidR="00942BDF" w:rsidRPr="003410FC">
              <w:rPr>
                <w:rFonts w:ascii="Times New Roman" w:eastAsia="MS PGothic" w:hAnsi="Times New Roman" w:cs="Times New Roman"/>
                <w:b/>
                <w:bCs/>
                <w:kern w:val="24"/>
                <w:sz w:val="18"/>
                <w:szCs w:val="18"/>
              </w:rPr>
              <w:t>32</w:t>
            </w:r>
          </w:p>
        </w:tc>
        <w:tc>
          <w:tcPr>
            <w:tcW w:w="1296" w:type="dxa"/>
            <w:vMerge/>
          </w:tcPr>
          <w:p w14:paraId="2909760B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</w:p>
        </w:tc>
      </w:tr>
      <w:tr w:rsidR="005157BE" w:rsidRPr="003410FC" w14:paraId="06A02579" w14:textId="77777777" w:rsidTr="00EB711D">
        <w:trPr>
          <w:jc w:val="center"/>
        </w:trPr>
        <w:tc>
          <w:tcPr>
            <w:tcW w:w="2804" w:type="dxa"/>
            <w:vAlign w:val="center"/>
          </w:tcPr>
          <w:p w14:paraId="5286870E" w14:textId="77777777" w:rsidR="005157BE" w:rsidRPr="003410FC" w:rsidRDefault="005157BE" w:rsidP="003410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843" w:type="dxa"/>
          </w:tcPr>
          <w:p w14:paraId="0DF8026D" w14:textId="77777777" w:rsidR="005157BE" w:rsidRPr="003410FC" w:rsidRDefault="00F2391C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58.2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887" w:type="dxa"/>
          </w:tcPr>
          <w:p w14:paraId="7E81B702" w14:textId="77777777" w:rsidR="005157BE" w:rsidRPr="003410FC" w:rsidRDefault="00F2391C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96" w:type="dxa"/>
          </w:tcPr>
          <w:p w14:paraId="5156B665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="00F2391C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980</w:t>
            </w:r>
          </w:p>
        </w:tc>
      </w:tr>
      <w:tr w:rsidR="005157BE" w:rsidRPr="003410FC" w14:paraId="5300B01C" w14:textId="77777777" w:rsidTr="00EB711D">
        <w:trPr>
          <w:jc w:val="center"/>
        </w:trPr>
        <w:tc>
          <w:tcPr>
            <w:tcW w:w="2804" w:type="dxa"/>
            <w:vAlign w:val="center"/>
          </w:tcPr>
          <w:p w14:paraId="48CA5232" w14:textId="77777777" w:rsidR="005157BE" w:rsidRPr="003410FC" w:rsidRDefault="005157BE" w:rsidP="003410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(%)       </w:t>
            </w:r>
          </w:p>
          <w:p w14:paraId="14C02DB2" w14:textId="77777777" w:rsidR="005157BE" w:rsidRPr="003410FC" w:rsidRDefault="005157BE" w:rsidP="003410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</w:t>
            </w:r>
            <w:r w:rsidR="00E15FD0" w:rsidRPr="003410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  <w:p w14:paraId="2BA5BDDD" w14:textId="77777777" w:rsidR="005157BE" w:rsidRPr="003410FC" w:rsidRDefault="005157BE" w:rsidP="003410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</w:t>
            </w:r>
            <w:r w:rsidR="00E15FD0" w:rsidRPr="003410F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843" w:type="dxa"/>
          </w:tcPr>
          <w:p w14:paraId="1071839B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</w:p>
          <w:p w14:paraId="6DD28D40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</w:t>
            </w:r>
            <w:r w:rsidR="00E15FD0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3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84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="00E15FD0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4181B614" w14:textId="77777777" w:rsidR="005157BE" w:rsidRPr="003410FC" w:rsidRDefault="00E15FD0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43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5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8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</w:tc>
        <w:tc>
          <w:tcPr>
            <w:tcW w:w="1887" w:type="dxa"/>
          </w:tcPr>
          <w:p w14:paraId="2832F169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</w:p>
          <w:p w14:paraId="4564224F" w14:textId="77777777" w:rsidR="005157BE" w:rsidRPr="003410FC" w:rsidRDefault="00E15FD0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68.8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2D851062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="00E15FD0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31.3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</w:tc>
        <w:tc>
          <w:tcPr>
            <w:tcW w:w="1296" w:type="dxa"/>
          </w:tcPr>
          <w:p w14:paraId="64D257B7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</w:p>
          <w:p w14:paraId="747BF8B2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="00E15FD0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29*</w:t>
            </w:r>
          </w:p>
        </w:tc>
      </w:tr>
      <w:tr w:rsidR="005157BE" w:rsidRPr="003410FC" w14:paraId="2927680E" w14:textId="77777777" w:rsidTr="00EB711D">
        <w:trPr>
          <w:jc w:val="center"/>
        </w:trPr>
        <w:tc>
          <w:tcPr>
            <w:tcW w:w="2804" w:type="dxa"/>
            <w:vAlign w:val="center"/>
          </w:tcPr>
          <w:p w14:paraId="5C710E4B" w14:textId="77777777" w:rsidR="005157BE" w:rsidRPr="003410FC" w:rsidRDefault="005157BE" w:rsidP="003410FC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TB 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843" w:type="dxa"/>
          </w:tcPr>
          <w:p w14:paraId="783E3134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3±1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="00F2391C" w:rsidRPr="003410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87" w:type="dxa"/>
          </w:tcPr>
          <w:p w14:paraId="04F28F8E" w14:textId="77777777" w:rsidR="005157BE" w:rsidRPr="003410FC" w:rsidRDefault="00F2391C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96" w:type="dxa"/>
          </w:tcPr>
          <w:p w14:paraId="6879F135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="00F2391C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819</w:t>
            </w:r>
          </w:p>
        </w:tc>
      </w:tr>
      <w:tr w:rsidR="005157BE" w:rsidRPr="003410FC" w14:paraId="10DFCE4C" w14:textId="77777777" w:rsidTr="00EB711D">
        <w:trPr>
          <w:jc w:val="center"/>
        </w:trPr>
        <w:tc>
          <w:tcPr>
            <w:tcW w:w="2804" w:type="dxa"/>
            <w:vAlign w:val="center"/>
          </w:tcPr>
          <w:p w14:paraId="67CFA6D8" w14:textId="77777777" w:rsidR="005157BE" w:rsidRPr="003410FC" w:rsidRDefault="005157BE" w:rsidP="003410FC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Albumin 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843" w:type="dxa"/>
          </w:tcPr>
          <w:p w14:paraId="24408A6E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="00F2391C" w:rsidRPr="003410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87" w:type="dxa"/>
          </w:tcPr>
          <w:p w14:paraId="5B0B6F42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4±0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="00F2391C" w:rsidRPr="003410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96" w:type="dxa"/>
          </w:tcPr>
          <w:p w14:paraId="60B813E3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="00F2391C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28</w:t>
            </w:r>
          </w:p>
        </w:tc>
      </w:tr>
      <w:tr w:rsidR="005157BE" w:rsidRPr="003410FC" w14:paraId="18A4ACE2" w14:textId="77777777" w:rsidTr="00EB711D">
        <w:trPr>
          <w:jc w:val="center"/>
        </w:trPr>
        <w:tc>
          <w:tcPr>
            <w:tcW w:w="2804" w:type="dxa"/>
            <w:vAlign w:val="center"/>
          </w:tcPr>
          <w:p w14:paraId="74FA037C" w14:textId="77777777" w:rsidR="005157BE" w:rsidRPr="003410FC" w:rsidRDefault="005157BE" w:rsidP="003410FC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2391C" w:rsidRPr="003410F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IU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/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L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)</w:t>
            </w:r>
          </w:p>
        </w:tc>
        <w:tc>
          <w:tcPr>
            <w:tcW w:w="1843" w:type="dxa"/>
          </w:tcPr>
          <w:p w14:paraId="3664AFFF" w14:textId="77777777" w:rsidR="005157BE" w:rsidRPr="003410FC" w:rsidRDefault="00F2391C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</w:rPr>
              <w:t>±7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87" w:type="dxa"/>
          </w:tcPr>
          <w:p w14:paraId="4FC09E88" w14:textId="77777777" w:rsidR="005157BE" w:rsidRPr="003410FC" w:rsidRDefault="00F2391C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82.4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66.5</w:t>
            </w:r>
          </w:p>
        </w:tc>
        <w:tc>
          <w:tcPr>
            <w:tcW w:w="1296" w:type="dxa"/>
          </w:tcPr>
          <w:p w14:paraId="2B8E9987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="00F2391C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950</w:t>
            </w:r>
          </w:p>
        </w:tc>
      </w:tr>
      <w:tr w:rsidR="005157BE" w:rsidRPr="003410FC" w14:paraId="45DEE3A3" w14:textId="77777777" w:rsidTr="00EB711D">
        <w:trPr>
          <w:jc w:val="center"/>
        </w:trPr>
        <w:tc>
          <w:tcPr>
            <w:tcW w:w="2804" w:type="dxa"/>
            <w:vAlign w:val="center"/>
          </w:tcPr>
          <w:p w14:paraId="00890F9B" w14:textId="77777777" w:rsidR="005157BE" w:rsidRPr="003410FC" w:rsidRDefault="005157BE" w:rsidP="003410FC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="00F2391C" w:rsidRPr="003410F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(</w:t>
            </w:r>
            <w:r w:rsidR="00F2391C" w:rsidRPr="003410FC">
              <w:rPr>
                <w:rFonts w:ascii="Times New Roman" w:hAnsi="Times New Roman" w:cs="Times New Roman"/>
                <w:sz w:val="18"/>
                <w:szCs w:val="18"/>
              </w:rPr>
              <w:t>IU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1843" w:type="dxa"/>
          </w:tcPr>
          <w:p w14:paraId="252854F3" w14:textId="77777777" w:rsidR="005157BE" w:rsidRPr="003410FC" w:rsidRDefault="00F2391C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1887" w:type="dxa"/>
          </w:tcPr>
          <w:p w14:paraId="174FA521" w14:textId="77777777" w:rsidR="005157BE" w:rsidRPr="003410FC" w:rsidRDefault="00F2391C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  <w:r w:rsidR="005157BE" w:rsidRPr="003410F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1296" w:type="dxa"/>
          </w:tcPr>
          <w:p w14:paraId="657EA077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="00F2391C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568</w:t>
            </w:r>
          </w:p>
        </w:tc>
      </w:tr>
      <w:tr w:rsidR="00F2391C" w:rsidRPr="003410FC" w14:paraId="1B4532CE" w14:textId="77777777" w:rsidTr="00EB711D">
        <w:trPr>
          <w:jc w:val="center"/>
        </w:trPr>
        <w:tc>
          <w:tcPr>
            <w:tcW w:w="2804" w:type="dxa"/>
            <w:vAlign w:val="center"/>
          </w:tcPr>
          <w:p w14:paraId="12CFC3AD" w14:textId="77777777" w:rsidR="00F2391C" w:rsidRPr="003410FC" w:rsidRDefault="00F2391C" w:rsidP="003410FC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AFP (ng/mL)</w:t>
            </w:r>
          </w:p>
        </w:tc>
        <w:tc>
          <w:tcPr>
            <w:tcW w:w="1843" w:type="dxa"/>
          </w:tcPr>
          <w:p w14:paraId="4792870F" w14:textId="77777777" w:rsidR="00F2391C" w:rsidRPr="003410FC" w:rsidRDefault="009C5A8D" w:rsidP="003410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15169.8±11418.4</w:t>
            </w:r>
          </w:p>
        </w:tc>
        <w:tc>
          <w:tcPr>
            <w:tcW w:w="1887" w:type="dxa"/>
          </w:tcPr>
          <w:p w14:paraId="5B5421AA" w14:textId="77777777" w:rsidR="00F2391C" w:rsidRPr="003410FC" w:rsidRDefault="009C5A8D" w:rsidP="003410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64563.4±42596.7</w:t>
            </w:r>
          </w:p>
        </w:tc>
        <w:tc>
          <w:tcPr>
            <w:tcW w:w="1296" w:type="dxa"/>
          </w:tcPr>
          <w:p w14:paraId="459C6115" w14:textId="77777777" w:rsidR="00F2391C" w:rsidRPr="003410FC" w:rsidRDefault="009C5A8D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761</w:t>
            </w:r>
          </w:p>
        </w:tc>
      </w:tr>
      <w:tr w:rsidR="005157BE" w:rsidRPr="003410FC" w14:paraId="4FA72E5D" w14:textId="77777777" w:rsidTr="00EB711D">
        <w:trPr>
          <w:jc w:val="center"/>
        </w:trPr>
        <w:tc>
          <w:tcPr>
            <w:tcW w:w="2804" w:type="dxa"/>
            <w:vAlign w:val="center"/>
          </w:tcPr>
          <w:p w14:paraId="48BAC9F3" w14:textId="77777777" w:rsidR="005157BE" w:rsidRPr="003410FC" w:rsidRDefault="005157BE" w:rsidP="003410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Child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-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Puge score 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(%)</w:t>
            </w:r>
          </w:p>
          <w:p w14:paraId="40E24333" w14:textId="77777777" w:rsidR="005157BE" w:rsidRPr="003410FC" w:rsidRDefault="005157BE" w:rsidP="003410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A</w:t>
            </w:r>
          </w:p>
          <w:p w14:paraId="4338BFCA" w14:textId="77777777" w:rsidR="005157BE" w:rsidRPr="003410FC" w:rsidRDefault="005157BE" w:rsidP="003410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B</w:t>
            </w:r>
          </w:p>
          <w:p w14:paraId="73226E10" w14:textId="77777777" w:rsidR="005157BE" w:rsidRPr="003410FC" w:rsidRDefault="005157BE" w:rsidP="003410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C</w:t>
            </w:r>
          </w:p>
        </w:tc>
        <w:tc>
          <w:tcPr>
            <w:tcW w:w="1843" w:type="dxa"/>
          </w:tcPr>
          <w:p w14:paraId="0AE5592C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</w:p>
          <w:p w14:paraId="1B9A9C1E" w14:textId="77777777" w:rsidR="005157BE" w:rsidRPr="003410FC" w:rsidRDefault="00E15FD0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83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67.6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1563E80B" w14:textId="77777777" w:rsidR="005157BE" w:rsidRPr="003410FC" w:rsidRDefault="00E15FD0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78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8.6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34C9A9DD" w14:textId="77777777" w:rsidR="005157BE" w:rsidRPr="003410FC" w:rsidRDefault="00E15FD0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2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4.4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</w:tc>
        <w:tc>
          <w:tcPr>
            <w:tcW w:w="1887" w:type="dxa"/>
          </w:tcPr>
          <w:p w14:paraId="37866225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</w:p>
          <w:p w14:paraId="396FFDA2" w14:textId="77777777" w:rsidR="005157BE" w:rsidRPr="003410FC" w:rsidRDefault="00E15FD0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0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62.5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186201AD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</w:t>
            </w:r>
            <w:r w:rsidR="00E15FD0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="00E15FD0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31.3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02E70AD1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="00E15FD0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6.3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</w:tc>
        <w:tc>
          <w:tcPr>
            <w:tcW w:w="1296" w:type="dxa"/>
            <w:vAlign w:val="center"/>
          </w:tcPr>
          <w:p w14:paraId="7496938B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="00E15FD0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829</w:t>
            </w:r>
          </w:p>
        </w:tc>
      </w:tr>
      <w:tr w:rsidR="005157BE" w:rsidRPr="003410FC" w14:paraId="1DCB5A02" w14:textId="77777777" w:rsidTr="00EB711D">
        <w:trPr>
          <w:jc w:val="center"/>
        </w:trPr>
        <w:tc>
          <w:tcPr>
            <w:tcW w:w="2804" w:type="dxa"/>
            <w:vAlign w:val="center"/>
          </w:tcPr>
          <w:p w14:paraId="5BAA81B9" w14:textId="77777777" w:rsidR="005157BE" w:rsidRPr="003410FC" w:rsidRDefault="005157BE" w:rsidP="003410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 xml:space="preserve">BCLC stage 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(%)</w:t>
            </w:r>
          </w:p>
          <w:p w14:paraId="373F6B2D" w14:textId="77777777" w:rsidR="005157BE" w:rsidRPr="003410FC" w:rsidRDefault="005157BE" w:rsidP="003410FC">
            <w:pPr>
              <w:spacing w:line="480" w:lineRule="auto"/>
              <w:ind w:firstLine="880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-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6FF7671" w14:textId="77777777" w:rsidR="005157BE" w:rsidRPr="003410FC" w:rsidRDefault="005157BE" w:rsidP="003410FC">
            <w:pPr>
              <w:spacing w:line="480" w:lineRule="auto"/>
              <w:ind w:firstLine="880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14:paraId="616F7F67" w14:textId="77777777" w:rsidR="005157BE" w:rsidRPr="003410FC" w:rsidRDefault="005157BE" w:rsidP="003410FC">
            <w:pPr>
              <w:spacing w:line="480" w:lineRule="auto"/>
              <w:ind w:firstLine="880"/>
              <w:rPr>
                <w:rFonts w:ascii="Times New Roman" w:hAnsi="Times New Roman" w:cs="Times New Roman"/>
                <w:sz w:val="18"/>
                <w:szCs w:val="18"/>
              </w:rPr>
            </w:pP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410FC">
              <w:rPr>
                <w:rFonts w:ascii="Times New Roman" w:hAnsi="Times New Roman" w:cs="Times New Roman"/>
                <w:sz w:val="18"/>
                <w:szCs w:val="18"/>
                <w:cs/>
              </w:rPr>
              <w:t>-</w:t>
            </w:r>
            <w:r w:rsidRPr="003410F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43" w:type="dxa"/>
          </w:tcPr>
          <w:p w14:paraId="0D776EA8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</w:p>
          <w:p w14:paraId="39DCED83" w14:textId="77777777" w:rsidR="005157BE" w:rsidRPr="003410FC" w:rsidRDefault="00E74357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78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8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6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6B908331" w14:textId="77777777" w:rsidR="005157BE" w:rsidRPr="003410FC" w:rsidRDefault="00E74357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94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34.4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2205EF61" w14:textId="77777777" w:rsidR="005157BE" w:rsidRPr="003410FC" w:rsidRDefault="00E74357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01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37.0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</w:tc>
        <w:tc>
          <w:tcPr>
            <w:tcW w:w="1887" w:type="dxa"/>
          </w:tcPr>
          <w:p w14:paraId="58BD2A63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</w:p>
          <w:p w14:paraId="6C10031C" w14:textId="77777777" w:rsidR="005157BE" w:rsidRPr="003410FC" w:rsidRDefault="00E74357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9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8.1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3D543FA2" w14:textId="77777777" w:rsidR="005157BE" w:rsidRPr="003410FC" w:rsidRDefault="00E74357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2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37.5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  <w:p w14:paraId="641A0A6F" w14:textId="77777777" w:rsidR="005157BE" w:rsidRPr="003410FC" w:rsidRDefault="00E74357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1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(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34.4</w:t>
            </w:r>
            <w:r w:rsidR="005157BE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%)</w:t>
            </w:r>
          </w:p>
        </w:tc>
        <w:tc>
          <w:tcPr>
            <w:tcW w:w="1296" w:type="dxa"/>
            <w:vAlign w:val="center"/>
          </w:tcPr>
          <w:p w14:paraId="560F2355" w14:textId="77777777" w:rsidR="005157BE" w:rsidRPr="003410FC" w:rsidRDefault="005157BE" w:rsidP="003410F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</w:pP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</w:t>
            </w:r>
            <w:r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  <w:cs/>
              </w:rPr>
              <w:t>.</w:t>
            </w:r>
            <w:r w:rsidR="00E15FD0" w:rsidRPr="003410FC"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936</w:t>
            </w:r>
          </w:p>
        </w:tc>
      </w:tr>
    </w:tbl>
    <w:p w14:paraId="0C39406A" w14:textId="2E6DC7AF" w:rsidR="005157BE" w:rsidRPr="00EB711D" w:rsidRDefault="00EB711D" w:rsidP="005157BE">
      <w:pPr>
        <w:spacing w:line="240" w:lineRule="auto"/>
        <w:jc w:val="thaiDistribute"/>
        <w:rPr>
          <w:rFonts w:ascii="Times New Roman" w:eastAsia="MS PGothic" w:hAnsi="Times New Roman" w:cs="Times New Roman"/>
          <w:kern w:val="24"/>
          <w:sz w:val="24"/>
          <w:szCs w:val="24"/>
        </w:rPr>
      </w:pPr>
      <w:r>
        <w:rPr>
          <w:rFonts w:ascii="Times New Roman" w:eastAsia="MS PGothic" w:hAnsi="Times New Roman" w:cs="Times New Roman"/>
          <w:kern w:val="24"/>
          <w:sz w:val="20"/>
          <w:szCs w:val="20"/>
        </w:rPr>
        <w:t xml:space="preserve">           </w:t>
      </w:r>
      <w:r w:rsidR="00AE5C31" w:rsidRPr="00EB711D">
        <w:rPr>
          <w:rFonts w:ascii="Times New Roman" w:eastAsia="MS PGothic" w:hAnsi="Times New Roman" w:cs="Times New Roman"/>
          <w:kern w:val="24"/>
          <w:sz w:val="20"/>
          <w:szCs w:val="20"/>
        </w:rPr>
        <w:t>ALT</w:t>
      </w:r>
      <w:r w:rsidR="005157BE" w:rsidRPr="00EB711D">
        <w:rPr>
          <w:rFonts w:ascii="Times New Roman" w:eastAsia="MS PGothic" w:hAnsi="Times New Roman" w:cs="Times New Roman"/>
          <w:kern w:val="24"/>
          <w:sz w:val="20"/>
          <w:szCs w:val="20"/>
          <w:cs/>
        </w:rPr>
        <w:t xml:space="preserve">: </w:t>
      </w:r>
      <w:r w:rsidR="00184914" w:rsidRPr="00EB711D">
        <w:rPr>
          <w:rFonts w:ascii="Times New Roman" w:eastAsia="MS PGothic" w:hAnsi="Times New Roman" w:cs="Times New Roman"/>
          <w:kern w:val="24"/>
          <w:sz w:val="20"/>
          <w:szCs w:val="20"/>
        </w:rPr>
        <w:t>Alanine transaminase, TB</w:t>
      </w:r>
      <w:r w:rsidR="005157BE" w:rsidRPr="00EB711D">
        <w:rPr>
          <w:rFonts w:ascii="Times New Roman" w:eastAsia="MS PGothic" w:hAnsi="Times New Roman" w:cs="Times New Roman"/>
          <w:kern w:val="24"/>
          <w:sz w:val="20"/>
          <w:szCs w:val="20"/>
          <w:cs/>
        </w:rPr>
        <w:t xml:space="preserve">: </w:t>
      </w:r>
      <w:r w:rsidR="005157BE" w:rsidRPr="00EB711D">
        <w:rPr>
          <w:rFonts w:ascii="Times New Roman" w:eastAsia="MS PGothic" w:hAnsi="Times New Roman" w:cs="Times New Roman"/>
          <w:kern w:val="24"/>
          <w:sz w:val="20"/>
          <w:szCs w:val="20"/>
        </w:rPr>
        <w:t>Total bilirubin, A</w:t>
      </w:r>
      <w:r w:rsidR="000D2C63" w:rsidRPr="00EB711D">
        <w:rPr>
          <w:rFonts w:ascii="Times New Roman" w:eastAsia="MS PGothic" w:hAnsi="Times New Roman" w:cs="Times New Roman"/>
          <w:kern w:val="24"/>
          <w:sz w:val="20"/>
          <w:szCs w:val="20"/>
        </w:rPr>
        <w:t>F</w:t>
      </w:r>
      <w:r w:rsidR="00184914" w:rsidRPr="00EB711D">
        <w:rPr>
          <w:rFonts w:ascii="Times New Roman" w:eastAsia="MS PGothic" w:hAnsi="Times New Roman" w:cs="Times New Roman"/>
          <w:kern w:val="24"/>
          <w:sz w:val="20"/>
          <w:szCs w:val="20"/>
        </w:rPr>
        <w:t>P</w:t>
      </w:r>
      <w:r w:rsidR="005157BE" w:rsidRPr="00EB711D">
        <w:rPr>
          <w:rFonts w:ascii="Times New Roman" w:eastAsia="MS PGothic" w:hAnsi="Times New Roman" w:cs="Times New Roman"/>
          <w:kern w:val="24"/>
          <w:sz w:val="20"/>
          <w:szCs w:val="20"/>
          <w:cs/>
        </w:rPr>
        <w:t xml:space="preserve">: </w:t>
      </w:r>
      <w:r w:rsidR="000D2C63" w:rsidRPr="00EB711D">
        <w:rPr>
          <w:rFonts w:ascii="Times New Roman" w:eastAsia="MS PGothic" w:hAnsi="Times New Roman" w:cs="Times New Roman"/>
          <w:kern w:val="24"/>
          <w:sz w:val="20"/>
          <w:szCs w:val="20"/>
        </w:rPr>
        <w:t>Alpha-fetoprotein</w:t>
      </w:r>
    </w:p>
    <w:p w14:paraId="0B68E173" w14:textId="77777777" w:rsidR="009C3F7E" w:rsidRDefault="009C3F7E"/>
    <w:sectPr w:rsidR="009C3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157BE"/>
    <w:rsid w:val="000D2C63"/>
    <w:rsid w:val="00184914"/>
    <w:rsid w:val="002D6FF6"/>
    <w:rsid w:val="003410FC"/>
    <w:rsid w:val="005157BE"/>
    <w:rsid w:val="00942BDF"/>
    <w:rsid w:val="009C3F7E"/>
    <w:rsid w:val="009C5A8D"/>
    <w:rsid w:val="00AE5C31"/>
    <w:rsid w:val="00DC474D"/>
    <w:rsid w:val="00E15FD0"/>
    <w:rsid w:val="00E74357"/>
    <w:rsid w:val="00EB711D"/>
    <w:rsid w:val="00ED7452"/>
    <w:rsid w:val="00F2391C"/>
    <w:rsid w:val="00F5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8E5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157BE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15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157BE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15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734</Characters>
  <Application>Microsoft Office Word</Application>
  <DocSecurity>0</DocSecurity>
  <Lines>91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3G_Reference_Citation_Sequence</cp:lastModifiedBy>
  <cp:revision>4</cp:revision>
  <dcterms:created xsi:type="dcterms:W3CDTF">2019-02-08T12:36:00Z</dcterms:created>
  <dcterms:modified xsi:type="dcterms:W3CDTF">2019-05-15T21:55:00Z</dcterms:modified>
</cp:coreProperties>
</file>